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AD683" w14:textId="77777777" w:rsidR="00933C2D" w:rsidRDefault="00933C2D" w:rsidP="00674077">
      <w:pPr>
        <w:rPr>
          <w:rFonts w:ascii="Times New Roman" w:hAnsi="Times New Roman" w:cs="Times New Roman"/>
        </w:rPr>
      </w:pPr>
    </w:p>
    <w:p w14:paraId="73373EC0" w14:textId="57A0B8DD" w:rsidR="00674077" w:rsidRPr="00933C2D" w:rsidRDefault="00674077" w:rsidP="00933C2D">
      <w:pPr>
        <w:jc w:val="left"/>
        <w:rPr>
          <w:rFonts w:ascii="Times New Roman" w:hAnsi="Times New Roman" w:cs="Times New Roman"/>
          <w:b/>
          <w:bCs/>
        </w:rPr>
      </w:pPr>
      <w:r w:rsidRPr="00933C2D">
        <w:rPr>
          <w:rFonts w:ascii="Times New Roman" w:hAnsi="Times New Roman" w:cs="Times New Roman"/>
          <w:b/>
          <w:bCs/>
        </w:rPr>
        <w:t>Supplement Table 1.</w:t>
      </w:r>
      <w:r w:rsidR="005E6133" w:rsidRPr="005E6133">
        <w:rPr>
          <w:rFonts w:ascii="Times New Roman" w:hAnsi="Times New Roman" w:cs="Times New Roman"/>
          <w:b/>
          <w:bCs/>
        </w:rPr>
        <w:t xml:space="preserve"> </w:t>
      </w:r>
      <w:bookmarkStart w:id="0" w:name="_Hlk40555265"/>
      <w:r w:rsidR="00297378">
        <w:rPr>
          <w:rFonts w:ascii="Times New Roman" w:hAnsi="Times New Roman" w:cs="Times New Roman"/>
          <w:b/>
          <w:bCs/>
        </w:rPr>
        <w:t>W</w:t>
      </w:r>
      <w:r w:rsidR="005E6133" w:rsidRPr="00933C2D">
        <w:rPr>
          <w:rFonts w:ascii="Times New Roman" w:hAnsi="Times New Roman" w:cs="Times New Roman"/>
          <w:b/>
          <w:bCs/>
        </w:rPr>
        <w:t>arfarin</w:t>
      </w:r>
      <w:bookmarkEnd w:id="0"/>
      <w:r w:rsidR="005E6133" w:rsidRPr="005E6133">
        <w:rPr>
          <w:rFonts w:ascii="Times New Roman" w:hAnsi="Times New Roman" w:cs="Times New Roman"/>
          <w:b/>
          <w:bCs/>
        </w:rPr>
        <w:t xml:space="preserve"> </w:t>
      </w:r>
      <w:r w:rsidR="005E6133">
        <w:rPr>
          <w:rFonts w:ascii="Times New Roman" w:hAnsi="Times New Roman" w:cs="Times New Roman" w:hint="eastAsia"/>
          <w:b/>
          <w:bCs/>
        </w:rPr>
        <w:t>d</w:t>
      </w:r>
      <w:r w:rsidR="005E6133" w:rsidRPr="005E6133">
        <w:rPr>
          <w:rFonts w:ascii="Times New Roman" w:hAnsi="Times New Roman" w:cs="Times New Roman"/>
          <w:b/>
          <w:bCs/>
        </w:rPr>
        <w:t xml:space="preserve">uration </w:t>
      </w:r>
      <w:r w:rsidR="005E6133">
        <w:rPr>
          <w:rFonts w:ascii="Times New Roman" w:hAnsi="Times New Roman" w:cs="Times New Roman"/>
          <w:b/>
          <w:bCs/>
        </w:rPr>
        <w:t>and</w:t>
      </w:r>
      <w:r w:rsidRPr="00933C2D">
        <w:rPr>
          <w:rFonts w:ascii="Times New Roman" w:hAnsi="Times New Roman" w:cs="Times New Roman"/>
          <w:b/>
          <w:bCs/>
        </w:rPr>
        <w:t xml:space="preserve"> Levels of INR in patients </w:t>
      </w:r>
      <w:r w:rsidR="005E6133">
        <w:rPr>
          <w:rFonts w:ascii="Times New Roman" w:hAnsi="Times New Roman" w:cs="Times New Roman"/>
          <w:b/>
          <w:bCs/>
        </w:rPr>
        <w:t>at discharge</w:t>
      </w:r>
    </w:p>
    <w:tbl>
      <w:tblPr>
        <w:tblW w:w="10348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2976"/>
        <w:gridCol w:w="2552"/>
        <w:gridCol w:w="2551"/>
      </w:tblGrid>
      <w:tr w:rsidR="00674077" w:rsidRPr="003C5D18" w14:paraId="64F90296" w14:textId="77777777" w:rsidTr="009F1155">
        <w:trPr>
          <w:trHeight w:val="307"/>
        </w:trPr>
        <w:tc>
          <w:tcPr>
            <w:tcW w:w="2269" w:type="dxa"/>
            <w:tcBorders>
              <w:bottom w:val="single" w:sz="4" w:space="0" w:color="auto"/>
            </w:tcBorders>
          </w:tcPr>
          <w:p w14:paraId="296F42BD" w14:textId="77777777" w:rsidR="00674077" w:rsidRPr="003C5D18" w:rsidRDefault="00674077" w:rsidP="00FD6D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C601139" w14:textId="2A2E482F" w:rsidR="00674077" w:rsidRPr="003C5D18" w:rsidRDefault="00674077" w:rsidP="00FD6D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arfarin </w:t>
            </w:r>
            <w:r w:rsidRPr="003C5D18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monotherapy</w:t>
            </w:r>
            <w:r w:rsidRPr="003C5D1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n=20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8172E6" w14:textId="3D2CA6DD" w:rsidR="00674077" w:rsidRPr="003C5D18" w:rsidRDefault="00674077" w:rsidP="00FD6D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arfarin + SAPT </w:t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(n=20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D21CE6E" w14:textId="77777777" w:rsidR="00674077" w:rsidRPr="003C5D18" w:rsidRDefault="00674077" w:rsidP="00FD6D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arfarin + DAPT </w:t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(n=128)</w:t>
            </w:r>
          </w:p>
        </w:tc>
      </w:tr>
      <w:tr w:rsidR="00674077" w:rsidRPr="003C5D18" w14:paraId="1AD64F40" w14:textId="77777777" w:rsidTr="009F1155">
        <w:tc>
          <w:tcPr>
            <w:tcW w:w="2269" w:type="dxa"/>
            <w:tcBorders>
              <w:top w:val="single" w:sz="4" w:space="0" w:color="auto"/>
            </w:tcBorders>
          </w:tcPr>
          <w:p w14:paraId="4769D08B" w14:textId="46EC3E45" w:rsidR="00635F27" w:rsidRPr="003C5D18" w:rsidRDefault="00635F27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SCAD+AF group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n (%)</w:t>
            </w:r>
          </w:p>
          <w:p w14:paraId="3FE53046" w14:textId="5A363F16" w:rsidR="00674077" w:rsidRPr="003C5D18" w:rsidRDefault="005E6133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1 month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032541C" w14:textId="14D5BB14" w:rsidR="00674077" w:rsidRPr="003C5D18" w:rsidRDefault="00C25B1C" w:rsidP="00FD6DD2">
            <w:pPr>
              <w:tabs>
                <w:tab w:val="center" w:pos="1380"/>
              </w:tabs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6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.6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679C9F7" w14:textId="287F709B" w:rsidR="00BD5DE5" w:rsidRPr="003C5D18" w:rsidRDefault="00EF44F2" w:rsidP="00FD6DD2">
            <w:pPr>
              <w:tabs>
                <w:tab w:val="center" w:pos="1380"/>
              </w:tabs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9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4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F3EC66B" w14:textId="41E344AE" w:rsidR="00674077" w:rsidRPr="003C5D18" w:rsidRDefault="00C25B1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945EF16" w14:textId="49BF0D91" w:rsidR="00BD5DE5" w:rsidRPr="003C5D18" w:rsidRDefault="00EF44F2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CDD59D" w14:textId="651E9D96" w:rsidR="00674077" w:rsidRPr="003C5D18" w:rsidRDefault="00C25B1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9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AF1D71D" w14:textId="2A3278C0" w:rsidR="00BD5DE5" w:rsidRPr="003C5D18" w:rsidRDefault="00EF44F2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3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1FD37F6A" w14:textId="77777777" w:rsidTr="009F1155">
        <w:tc>
          <w:tcPr>
            <w:tcW w:w="2269" w:type="dxa"/>
          </w:tcPr>
          <w:p w14:paraId="2AAB0A51" w14:textId="77777777" w:rsidR="00674077" w:rsidRPr="003C5D18" w:rsidRDefault="0067407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7EB78483" w14:textId="1D2256F1" w:rsidR="00674077" w:rsidRPr="003C5D18" w:rsidRDefault="00083A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844CD4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7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46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163938B" w14:textId="0F92D573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420225F" w14:textId="4657221A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2A139885" w14:textId="77777777" w:rsidTr="009F1155">
        <w:tc>
          <w:tcPr>
            <w:tcW w:w="2269" w:type="dxa"/>
          </w:tcPr>
          <w:p w14:paraId="0FCBC460" w14:textId="77777777" w:rsidR="00674077" w:rsidRPr="003C5D18" w:rsidRDefault="0067407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.0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-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.0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17395990" w14:textId="2998785C" w:rsidR="00674077" w:rsidRPr="003C5D18" w:rsidRDefault="00083A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053294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7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E2DB61E" w14:textId="2EADE20C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AB05759" w14:textId="4E72EA8B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70C2B00F" w14:textId="77777777" w:rsidTr="009F1155">
        <w:tc>
          <w:tcPr>
            <w:tcW w:w="2269" w:type="dxa"/>
          </w:tcPr>
          <w:p w14:paraId="4CCF0014" w14:textId="77777777" w:rsidR="00674077" w:rsidRPr="003C5D18" w:rsidRDefault="0067407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3C42F055" w14:textId="594E3DA8" w:rsidR="00674077" w:rsidRPr="003C5D18" w:rsidRDefault="00053294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083AEB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F0ACA63" w14:textId="5FC5C3CB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C032C2F" w14:textId="299CA7CC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386AA8EF" w14:textId="77777777" w:rsidTr="009F1155">
        <w:tc>
          <w:tcPr>
            <w:tcW w:w="2269" w:type="dxa"/>
          </w:tcPr>
          <w:p w14:paraId="77E916FF" w14:textId="6E1F0F33" w:rsidR="00674077" w:rsidRPr="003C5D18" w:rsidRDefault="00635F27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1 month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976" w:type="dxa"/>
          </w:tcPr>
          <w:p w14:paraId="4424360A" w14:textId="260E6126" w:rsidR="00674077" w:rsidRPr="003C5D18" w:rsidRDefault="00AE0580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8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9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C39EBC9" w14:textId="3593830A" w:rsidR="00674077" w:rsidRPr="003C5D18" w:rsidRDefault="00AE0580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51742CF" w14:textId="7655D6B6" w:rsidR="00674077" w:rsidRPr="003C5D18" w:rsidRDefault="00734A28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7C48DB5D" w14:textId="77777777" w:rsidTr="009F1155">
        <w:tc>
          <w:tcPr>
            <w:tcW w:w="2269" w:type="dxa"/>
          </w:tcPr>
          <w:p w14:paraId="6EDFB954" w14:textId="77777777" w:rsidR="00674077" w:rsidRPr="003C5D18" w:rsidRDefault="00674077" w:rsidP="00FD6DD2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17D5C9EC" w14:textId="211B9B9B" w:rsidR="00674077" w:rsidRPr="003C5D18" w:rsidRDefault="00053294" w:rsidP="009F1155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FB026B1" w14:textId="696AE3BA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3C94AD7" w14:textId="6A2B32C2" w:rsidR="00674077" w:rsidRPr="003C5D18" w:rsidRDefault="006020F5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041A6B37" w14:textId="77777777" w:rsidTr="009F1155">
        <w:tc>
          <w:tcPr>
            <w:tcW w:w="2269" w:type="dxa"/>
          </w:tcPr>
          <w:p w14:paraId="12148702" w14:textId="77777777" w:rsidR="00674077" w:rsidRPr="003C5D18" w:rsidRDefault="00674077" w:rsidP="00FD6DD2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.0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-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.0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388C13E5" w14:textId="042B5E28" w:rsidR="00674077" w:rsidRPr="003C5D18" w:rsidRDefault="00AE0580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7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46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0E40C8F" w14:textId="6F33BC45" w:rsidR="00674077" w:rsidRPr="003C5D18" w:rsidRDefault="00AE0580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7C2B804" w14:textId="16472F92" w:rsidR="00674077" w:rsidRPr="003C5D18" w:rsidRDefault="00763AE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74077" w:rsidRPr="003C5D18" w14:paraId="31C4EB1A" w14:textId="77777777" w:rsidTr="009F1155">
        <w:tc>
          <w:tcPr>
            <w:tcW w:w="2269" w:type="dxa"/>
          </w:tcPr>
          <w:p w14:paraId="1C72367A" w14:textId="77777777" w:rsidR="00674077" w:rsidRPr="003C5D18" w:rsidRDefault="0067407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5DC8EFAB" w14:textId="179750DE" w:rsidR="00635F27" w:rsidRPr="003C5D18" w:rsidRDefault="00635F27" w:rsidP="00635F27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3 month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s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7FE59C87" w14:textId="557DDB5B" w:rsidR="00635F27" w:rsidRPr="003C5D18" w:rsidRDefault="00635F2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38F686B4" w14:textId="0B07AED1" w:rsidR="00635F27" w:rsidRPr="003C5D18" w:rsidRDefault="00635F2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40CA34BC" w14:textId="00D66B7B" w:rsidR="00635F27" w:rsidRPr="003C5D18" w:rsidRDefault="00635F2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180E9294" w14:textId="1303E5E5" w:rsidR="00635F27" w:rsidRPr="003C5D18" w:rsidRDefault="00635F27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months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77DA83C4" w14:textId="77777777" w:rsidR="00635F27" w:rsidRPr="003C5D18" w:rsidRDefault="00635F27" w:rsidP="00635F27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14FE00F9" w14:textId="77777777" w:rsidR="00635F27" w:rsidRPr="003C5D18" w:rsidRDefault="00635F27" w:rsidP="00635F27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5DADF824" w14:textId="6C861F1C" w:rsidR="00635F27" w:rsidRPr="003C5D18" w:rsidRDefault="00635F2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2EE1C272" w14:textId="230623DA" w:rsidR="00635F27" w:rsidRPr="003C5D18" w:rsidRDefault="00635F27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12 months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7064785E" w14:textId="77777777" w:rsidR="00635F27" w:rsidRPr="003C5D18" w:rsidRDefault="00635F27" w:rsidP="00635F27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596AB073" w14:textId="77777777" w:rsidR="00635F27" w:rsidRPr="003C5D18" w:rsidRDefault="00635F27" w:rsidP="00635F27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7ABD3FD3" w14:textId="342C5859" w:rsidR="00635F27" w:rsidRPr="003C5D18" w:rsidRDefault="00635F2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6FE49960" w14:textId="3D9A1572" w:rsidR="00BD5DE5" w:rsidRPr="003C5D18" w:rsidRDefault="00BD5DE5" w:rsidP="00635F27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r w:rsidRPr="003C5D18">
              <w:rPr>
                <w:rFonts w:ascii="Times New Roman" w:eastAsia="华文中宋" w:hAnsi="Times New Roman" w:cs="Times New Roman" w:hint="eastAsia"/>
                <w:b/>
                <w:bCs/>
                <w:sz w:val="20"/>
                <w:szCs w:val="20"/>
              </w:rPr>
              <w:t>year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26B272DC" w14:textId="2C8E7328" w:rsidR="00635F27" w:rsidRPr="003C5D18" w:rsidRDefault="00635F27" w:rsidP="00635F27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26ED16AC" w14:textId="77777777" w:rsidR="00635F27" w:rsidRPr="003C5D18" w:rsidRDefault="00635F27" w:rsidP="00635F27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31BC7A74" w14:textId="368DB01A" w:rsidR="00635F27" w:rsidRPr="003C5D18" w:rsidRDefault="00635F27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3B8F244B" w14:textId="5E483D48" w:rsidR="00635F27" w:rsidRPr="003C5D18" w:rsidRDefault="009413DE" w:rsidP="00635F27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ACS</w:t>
            </w:r>
            <w:r w:rsidR="00635F27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+AF group</w:t>
            </w:r>
          </w:p>
          <w:p w14:paraId="1D0CFF79" w14:textId="5B35998B" w:rsidR="00635F27" w:rsidRPr="003C5D18" w:rsidRDefault="00635F27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1 month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4BE0C7F5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0963DB66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1BC2E94C" w14:textId="170C2620" w:rsidR="00635F27" w:rsidRPr="003C5D18" w:rsidRDefault="00297378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0E821297" w14:textId="32504F40" w:rsidR="00635F27" w:rsidRPr="003C5D18" w:rsidRDefault="00635F27" w:rsidP="00FD6DD2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1 month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481F659A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7789A5D3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075A34D5" w14:textId="319AD0A9" w:rsidR="00635F27" w:rsidRPr="003C5D18" w:rsidRDefault="00297378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72303533" w14:textId="0175AE04" w:rsidR="00635F27" w:rsidRPr="003C5D18" w:rsidRDefault="00635F27" w:rsidP="00635F27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3 month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s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1B43C45B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11D08C30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7EE71E9C" w14:textId="4C1C9109" w:rsidR="00635F27" w:rsidRPr="003C5D18" w:rsidRDefault="00297378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4854D2C9" w14:textId="1AA18C86" w:rsidR="00635F27" w:rsidRPr="003C5D18" w:rsidRDefault="00635F27" w:rsidP="00635F27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months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7EF4DCBC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12C509AB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407B0CC5" w14:textId="12B842E5" w:rsidR="00635F27" w:rsidRPr="003C5D18" w:rsidRDefault="00297378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lastRenderedPageBreak/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73C0D222" w14:textId="4298A595" w:rsidR="00635F27" w:rsidRPr="003C5D18" w:rsidRDefault="00635F27" w:rsidP="00635F27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12 months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41EB17D8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72FE8C56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00CCFF90" w14:textId="75D41124" w:rsidR="00635F27" w:rsidRPr="003C5D18" w:rsidRDefault="00297378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1908F098" w14:textId="75150D3F" w:rsidR="00BD5DE5" w:rsidRPr="003C5D18" w:rsidRDefault="00BD5DE5" w:rsidP="00BD5DE5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r w:rsidRPr="003C5D18">
              <w:rPr>
                <w:rFonts w:ascii="Times New Roman" w:eastAsia="华文中宋" w:hAnsi="Times New Roman" w:cs="Times New Roman" w:hint="eastAsia"/>
                <w:b/>
                <w:bCs/>
                <w:sz w:val="20"/>
                <w:szCs w:val="20"/>
              </w:rPr>
              <w:t>year</w:t>
            </w:r>
            <w:r w:rsidR="00B63711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, n</w:t>
            </w:r>
            <w:r w:rsidR="009F1155" w:rsidRPr="003C5D18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63A29128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I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C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  <w:p w14:paraId="6EA787C4" w14:textId="77777777" w:rsidR="00297378" w:rsidRPr="003C5D18" w:rsidRDefault="00297378" w:rsidP="00297378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INR 2.0-3.0, n (%)</w:t>
            </w:r>
          </w:p>
          <w:p w14:paraId="048FD6E7" w14:textId="0A81A41E" w:rsidR="00635F27" w:rsidRPr="003C5D18" w:rsidRDefault="00297378" w:rsidP="00FD6DD2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INR 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sym w:font="Symbol" w:char="F03E"/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3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67542722" w14:textId="7B8BC6CD" w:rsidR="00674077" w:rsidRPr="003C5D18" w:rsidRDefault="009F1155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lastRenderedPageBreak/>
              <w:t xml:space="preserve">0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AC67465" w14:textId="27CE428C" w:rsidR="00635F27" w:rsidRPr="003C5D18" w:rsidRDefault="00AE0580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5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39B76F7" w14:textId="1D1FC572" w:rsidR="00635F27" w:rsidRPr="003C5D18" w:rsidRDefault="00E42FBB" w:rsidP="009F11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10ED45A" w14:textId="0B55F18D" w:rsidR="00635F27" w:rsidRPr="003C5D18" w:rsidRDefault="00AE0580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5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D7FC3E2" w14:textId="0E79DD3F" w:rsidR="00635F27" w:rsidRPr="003C5D18" w:rsidRDefault="00844CD4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546DD6B" w14:textId="2EF5F025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B003F3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4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5B145CB" w14:textId="2C0A8DA4" w:rsidR="00635F27" w:rsidRPr="003C5D18" w:rsidRDefault="00844CD4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60EEEA2" w14:textId="4EFA6034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4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570C35A" w14:textId="76498C85" w:rsidR="00635F27" w:rsidRPr="003C5D18" w:rsidRDefault="00844CD4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C339242" w14:textId="6D6C428F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9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4661565" w14:textId="285A5E45" w:rsidR="00635F27" w:rsidRPr="003C5D18" w:rsidRDefault="00E42FBB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)</w:t>
            </w:r>
          </w:p>
          <w:p w14:paraId="79976DD9" w14:textId="14EB77A9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1.94)</w:t>
            </w:r>
          </w:p>
          <w:p w14:paraId="53B005A2" w14:textId="2DDF48AC" w:rsidR="00635F27" w:rsidRPr="003C5D18" w:rsidRDefault="00844CD4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)</w:t>
            </w:r>
          </w:p>
          <w:p w14:paraId="6267D582" w14:textId="16BC2191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9.40)</w:t>
            </w:r>
          </w:p>
          <w:p w14:paraId="2FB47AB9" w14:textId="4A60678E" w:rsidR="00635F27" w:rsidRPr="003C5D18" w:rsidRDefault="00844CD4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34B4CDF1" w14:textId="1DEE8A5D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39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9.40)</w:t>
            </w:r>
          </w:p>
          <w:p w14:paraId="0EEC3460" w14:textId="633EE1BB" w:rsidR="00635F27" w:rsidRPr="003C5D18" w:rsidRDefault="00844CD4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62585A79" w14:textId="53F1825F" w:rsidR="00635F27" w:rsidRPr="003C5D18" w:rsidRDefault="00C25B1C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4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2.39)</w:t>
            </w:r>
          </w:p>
          <w:p w14:paraId="29733AC5" w14:textId="75609312" w:rsidR="00635F27" w:rsidRPr="003C5D18" w:rsidRDefault="009111CD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0)</w:t>
            </w:r>
          </w:p>
          <w:p w14:paraId="256445C9" w14:textId="14F70178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34B8B776" w14:textId="2FE78177" w:rsidR="00635F27" w:rsidRPr="003C5D18" w:rsidRDefault="006017AC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0)</w:t>
            </w:r>
          </w:p>
          <w:p w14:paraId="4A304CD3" w14:textId="5F5E7B95" w:rsidR="00635F27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2E0E0F3E" w14:textId="0FE6D238" w:rsidR="00635F27" w:rsidRPr="003C5D18" w:rsidRDefault="009111CD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7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48)</w:t>
            </w:r>
          </w:p>
          <w:p w14:paraId="114BAA59" w14:textId="1F1C903A" w:rsidR="00635F27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0)</w:t>
            </w:r>
          </w:p>
          <w:p w14:paraId="16634713" w14:textId="462FC866" w:rsidR="00635F27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6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99)</w:t>
            </w:r>
          </w:p>
          <w:p w14:paraId="187C43AE" w14:textId="3227CFEA" w:rsidR="00635F27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5512A731" w14:textId="18AB7461" w:rsidR="00635F27" w:rsidRPr="003C5D18" w:rsidRDefault="009111CD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98)</w:t>
            </w:r>
          </w:p>
          <w:p w14:paraId="1AE7EECC" w14:textId="049C79BE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529B9EA8" w14:textId="0F21F957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98)</w:t>
            </w:r>
          </w:p>
          <w:p w14:paraId="3E13A00E" w14:textId="25674980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42B6B866" w14:textId="0B318BB2" w:rsidR="009413DE" w:rsidRPr="003C5D18" w:rsidRDefault="009111CD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3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.47)</w:t>
            </w:r>
          </w:p>
          <w:p w14:paraId="2FFB9DCA" w14:textId="3B36EB23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0)</w:t>
            </w:r>
          </w:p>
          <w:p w14:paraId="3DEAE8B0" w14:textId="239A100D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97)</w:t>
            </w:r>
          </w:p>
          <w:p w14:paraId="6F1673C0" w14:textId="68667E10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lastRenderedPageBreak/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431DD5AB" w14:textId="7561A913" w:rsidR="009413DE" w:rsidRPr="003C5D18" w:rsidRDefault="0057032C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7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48)</w:t>
            </w:r>
          </w:p>
          <w:p w14:paraId="4EF7A1C2" w14:textId="3EA04765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249A6F1B" w14:textId="4C3881B3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7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.48)</w:t>
            </w:r>
          </w:p>
          <w:p w14:paraId="03A9336C" w14:textId="2ED487C5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14B8280B" w14:textId="2079A09C" w:rsidR="009413DE" w:rsidRPr="003C5D18" w:rsidRDefault="009111CD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6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99)</w:t>
            </w:r>
          </w:p>
          <w:p w14:paraId="24963A84" w14:textId="75134E38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  <w:p w14:paraId="34839D82" w14:textId="75EECF73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6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99)</w:t>
            </w:r>
          </w:p>
          <w:p w14:paraId="1D341F0E" w14:textId="20A4C48C" w:rsidR="009413DE" w:rsidRPr="003C5D18" w:rsidRDefault="008F56EB" w:rsidP="00FD6DD2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FD6DD2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2552" w:type="dxa"/>
          </w:tcPr>
          <w:p w14:paraId="3BF80559" w14:textId="4718390D" w:rsidR="0067407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lastRenderedPageBreak/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396C17C" w14:textId="186EB636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B022991" w14:textId="527BF84E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D6DD2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225CF12" w14:textId="3C981490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AE048D5" w14:textId="25FF4104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3D7D18C" w14:textId="3525D64C" w:rsidR="00635F27" w:rsidRPr="003C5D18" w:rsidRDefault="00AE0580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2C6D76D" w14:textId="20DEC831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DBF3A07" w14:textId="3DEB0974" w:rsidR="00635F27" w:rsidRPr="003C5D18" w:rsidRDefault="00AE0580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452D383" w14:textId="7EBEBB50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0E93CE5" w14:textId="7699EE7F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E28D895" w14:textId="1AC1AD8C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7854E14" w14:textId="5DA77ED7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9E5030B" w14:textId="1928D455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102BFD9" w14:textId="5DA2A340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7063496" w14:textId="10783F3F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47142B0" w14:textId="604771EF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32E0EF9" w14:textId="615F4712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1E10034" w14:textId="385A21CE" w:rsidR="00635F27" w:rsidRPr="003C5D18" w:rsidRDefault="00C25B1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.19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5A9EE23" w14:textId="58C78961" w:rsidR="00635F27" w:rsidRPr="003C5D18" w:rsidRDefault="00F746F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5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7CA0BF4" w14:textId="23D739A2" w:rsidR="00635F27" w:rsidRPr="003C5D18" w:rsidRDefault="006017A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5A353F4" w14:textId="52411C8E" w:rsidR="00635F27" w:rsidRPr="003C5D18" w:rsidRDefault="006017A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7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3292CA4" w14:textId="26F14B7B" w:rsidR="00635F27" w:rsidRPr="003C5D18" w:rsidRDefault="00053294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3DC6E4E" w14:textId="124FE35A" w:rsidR="00635F27" w:rsidRPr="003C5D18" w:rsidRDefault="00F746F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0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ECD8F81" w14:textId="7E061689" w:rsidR="00635F27" w:rsidRPr="003C5D18" w:rsidRDefault="00053294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D1B254A" w14:textId="5992D831" w:rsidR="00635F27" w:rsidRPr="003C5D18" w:rsidRDefault="00053294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60168D5" w14:textId="717CC79C" w:rsidR="00635F27" w:rsidRPr="003C5D18" w:rsidRDefault="00053294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F614BF3" w14:textId="12329CD1" w:rsidR="00635F27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F746FC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9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4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DC2AEBF" w14:textId="435161C4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520954B" w14:textId="09226737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8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4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BA73E07" w14:textId="07DE5D5C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2056A65" w14:textId="51B50617" w:rsidR="009413DE" w:rsidRPr="003C5D18" w:rsidRDefault="00F746F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4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7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6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336A71E" w14:textId="28B771BB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AAE8F3A" w14:textId="17CD44DE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4</w:t>
            </w: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7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6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AA9C816" w14:textId="38D7C5AD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lastRenderedPageBreak/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99486FB" w14:textId="6D64EDB9" w:rsidR="009413DE" w:rsidRPr="003C5D18" w:rsidRDefault="00F746F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4</w:t>
            </w:r>
            <w:r w:rsidR="006017AC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6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A31B292" w14:textId="5400CC0A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9591124" w14:textId="6C4F53E6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45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6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D40AAE4" w14:textId="3A529D2F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D600ABA" w14:textId="4F29984F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4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7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5E7B1B2" w14:textId="17E6CC87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7A31A43" w14:textId="657BE26B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4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7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3982C55" w14:textId="5CAA0C85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780E51D" w14:textId="43F8A784" w:rsidR="0067407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lastRenderedPageBreak/>
              <w:t>0</w:t>
            </w:r>
            <w:r w:rsidR="00674077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674077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6DD021C" w14:textId="3C3B2D77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F1F0B48" w14:textId="454BFA35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E55890C" w14:textId="3BAA8021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EA543D2" w14:textId="17024BFB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903FD0A" w14:textId="27783184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68D6F1F" w14:textId="49105E15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EEDEB98" w14:textId="6416D424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9A27E09" w14:textId="5AD552CD" w:rsidR="00635F27" w:rsidRPr="003C5D18" w:rsidRDefault="006020F5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799B3FC" w14:textId="6E6ED7C7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FC922CE" w14:textId="2D58E4BB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A74F076" w14:textId="43F27E9D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E3B06C6" w14:textId="48F03243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BE53185" w14:textId="07880BAA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582E3F0" w14:textId="09342C2A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2862886" w14:textId="6097B850" w:rsidR="00635F27" w:rsidRPr="003C5D18" w:rsidRDefault="00763AE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C958C9C" w14:textId="3786B5A5" w:rsidR="00635F27" w:rsidRPr="003C5D18" w:rsidRDefault="00120953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12045A4" w14:textId="29730A71" w:rsidR="00635F27" w:rsidRPr="003C5D18" w:rsidRDefault="00C25B1C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E0580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97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342306C" w14:textId="05A33E99" w:rsidR="00635F27" w:rsidRPr="003C5D18" w:rsidRDefault="00533C50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9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44A922E" w14:textId="025BC3F3" w:rsidR="00635F27" w:rsidRPr="003C5D18" w:rsidRDefault="00053294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7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B7C4804" w14:textId="25088D62" w:rsidR="00635F27" w:rsidRPr="003C5D18" w:rsidRDefault="00053294" w:rsidP="00FD6DD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1A2B64A" w14:textId="5424AF42" w:rsidR="00635F27" w:rsidRPr="003C5D18" w:rsidRDefault="00053294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5CD0787" w14:textId="35BA0BA5" w:rsidR="00635F27" w:rsidRPr="003C5D18" w:rsidRDefault="00533C50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="0096583B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72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9AE7507" w14:textId="1AF3BB85" w:rsidR="00635F27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56115D4" w14:textId="283AE428" w:rsidR="00635F27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4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4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935B5E1" w14:textId="764FA3AD" w:rsidR="00635F27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D132BD0" w14:textId="67889C49" w:rsidR="00635F27" w:rsidRPr="003C5D18" w:rsidRDefault="00533C50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="0096583B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9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3394E5D" w14:textId="74DD50FF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89FF3E6" w14:textId="2AE1338C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1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4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84403E6" w14:textId="1C834778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50918AB" w14:textId="136526E0" w:rsidR="009413DE" w:rsidRPr="003C5D18" w:rsidRDefault="00533C50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="0096583B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1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4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2F1A58A" w14:textId="2A912A3B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D23D356" w14:textId="36500BA3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1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41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060505C" w14:textId="37DB2FBA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lastRenderedPageBreak/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0AA4BCE" w14:textId="10A4DEAB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96583B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</w:t>
            </w:r>
            <w:r w:rsidR="0010034C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9.53)</w:t>
            </w:r>
          </w:p>
          <w:p w14:paraId="2037E273" w14:textId="6EC2BF4B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14F0D458" w14:textId="00532D37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</w:t>
            </w:r>
            <w:r w:rsidR="0010034C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9.53)</w:t>
            </w:r>
          </w:p>
          <w:p w14:paraId="376F93F4" w14:textId="47A26CDF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4B6AFF1" w14:textId="64772960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734A28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5</w:t>
            </w:r>
            <w:r w:rsidR="0010034C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9.53)</w:t>
            </w:r>
          </w:p>
          <w:p w14:paraId="44FB26F2" w14:textId="1E8DF951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73FFDBF" w14:textId="125D4ABF" w:rsidR="009413DE" w:rsidRPr="003C5D18" w:rsidRDefault="006017AC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>2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5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53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FE9A753" w14:textId="2009444D" w:rsidR="009413DE" w:rsidRPr="003C5D18" w:rsidRDefault="000C5A11" w:rsidP="00FD6DD2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 w:rsidRPr="003C5D18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 w:rsidR="009F1155" w:rsidRPr="003C5D18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10034C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9F1155" w:rsidRPr="003C5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14:paraId="6AE8444F" w14:textId="1955AFD9" w:rsidR="00F44289" w:rsidRPr="00F44289" w:rsidRDefault="00F4428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Abbreviations: SCAD: </w:t>
      </w:r>
      <w:r w:rsidR="00E2126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table coronary artery disease; ACS: </w:t>
      </w:r>
      <w:r w:rsidR="00E2126E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cute coronary syndrome; AF: </w:t>
      </w:r>
      <w:r w:rsidR="00E2126E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trial fibrillation; SAPT: </w:t>
      </w:r>
      <w:r w:rsidR="00E2126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ingle antiplatelet therapy; DAPT: </w:t>
      </w:r>
      <w:r w:rsidR="00E2126E"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 xml:space="preserve">ouble antiplatelet therapy; INR, </w:t>
      </w:r>
      <w:r w:rsidR="00E2126E">
        <w:rPr>
          <w:rFonts w:ascii="Times New Roman" w:hAnsi="Times New Roman"/>
          <w:sz w:val="20"/>
          <w:szCs w:val="20"/>
        </w:rPr>
        <w:t>i</w:t>
      </w:r>
      <w:r w:rsidRPr="00F44289">
        <w:rPr>
          <w:rFonts w:ascii="Times New Roman" w:hAnsi="Times New Roman"/>
          <w:sz w:val="20"/>
          <w:szCs w:val="20"/>
        </w:rPr>
        <w:t xml:space="preserve">nternational </w:t>
      </w:r>
      <w:r>
        <w:rPr>
          <w:rFonts w:ascii="Times New Roman" w:hAnsi="Times New Roman"/>
          <w:sz w:val="20"/>
          <w:szCs w:val="20"/>
        </w:rPr>
        <w:t>n</w:t>
      </w:r>
      <w:r w:rsidRPr="00F44289">
        <w:rPr>
          <w:rFonts w:ascii="Times New Roman" w:hAnsi="Times New Roman"/>
          <w:sz w:val="20"/>
          <w:szCs w:val="20"/>
        </w:rPr>
        <w:t xml:space="preserve">ormalized </w:t>
      </w:r>
      <w:r>
        <w:rPr>
          <w:rFonts w:ascii="Times New Roman" w:hAnsi="Times New Roman"/>
          <w:sz w:val="20"/>
          <w:szCs w:val="20"/>
        </w:rPr>
        <w:t>r</w:t>
      </w:r>
      <w:r w:rsidRPr="00F44289">
        <w:rPr>
          <w:rFonts w:ascii="Times New Roman" w:hAnsi="Times New Roman"/>
          <w:sz w:val="20"/>
          <w:szCs w:val="20"/>
        </w:rPr>
        <w:t>atio</w:t>
      </w:r>
      <w:r>
        <w:rPr>
          <w:rFonts w:ascii="Times New Roman" w:hAnsi="Times New Roman"/>
          <w:sz w:val="20"/>
          <w:szCs w:val="20"/>
        </w:rPr>
        <w:t>.</w:t>
      </w:r>
    </w:p>
    <w:p w14:paraId="48655EDB" w14:textId="77777777" w:rsidR="00F44289" w:rsidRPr="00E2126E" w:rsidRDefault="00F44289">
      <w:pPr>
        <w:rPr>
          <w:rFonts w:ascii="Times New Roman" w:hAnsi="Times New Roman" w:cs="Times New Roman"/>
        </w:rPr>
      </w:pPr>
    </w:p>
    <w:sectPr w:rsidR="00F44289" w:rsidRPr="00E21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92CE2" w14:textId="77777777" w:rsidR="001644C4" w:rsidRDefault="001644C4" w:rsidP="004069B0">
      <w:r>
        <w:separator/>
      </w:r>
    </w:p>
  </w:endnote>
  <w:endnote w:type="continuationSeparator" w:id="0">
    <w:p w14:paraId="2761A672" w14:textId="77777777" w:rsidR="001644C4" w:rsidRDefault="001644C4" w:rsidP="00406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3E32E" w14:textId="77777777" w:rsidR="001644C4" w:rsidRDefault="001644C4" w:rsidP="004069B0">
      <w:r>
        <w:separator/>
      </w:r>
    </w:p>
  </w:footnote>
  <w:footnote w:type="continuationSeparator" w:id="0">
    <w:p w14:paraId="534D89E1" w14:textId="77777777" w:rsidR="001644C4" w:rsidRDefault="001644C4" w:rsidP="00406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84"/>
    <w:rsid w:val="000069F7"/>
    <w:rsid w:val="00030540"/>
    <w:rsid w:val="00053294"/>
    <w:rsid w:val="00063364"/>
    <w:rsid w:val="000834E5"/>
    <w:rsid w:val="00083AEB"/>
    <w:rsid w:val="000C5A11"/>
    <w:rsid w:val="0010034C"/>
    <w:rsid w:val="00120953"/>
    <w:rsid w:val="001644C4"/>
    <w:rsid w:val="002258AA"/>
    <w:rsid w:val="00297378"/>
    <w:rsid w:val="002B79CE"/>
    <w:rsid w:val="00362A9C"/>
    <w:rsid w:val="003C3155"/>
    <w:rsid w:val="003C5D18"/>
    <w:rsid w:val="003E0692"/>
    <w:rsid w:val="003F1AA7"/>
    <w:rsid w:val="004069B0"/>
    <w:rsid w:val="00420863"/>
    <w:rsid w:val="00461318"/>
    <w:rsid w:val="004E2D34"/>
    <w:rsid w:val="005071F9"/>
    <w:rsid w:val="00526302"/>
    <w:rsid w:val="00533C50"/>
    <w:rsid w:val="005601B4"/>
    <w:rsid w:val="0057032C"/>
    <w:rsid w:val="005872B6"/>
    <w:rsid w:val="005E6133"/>
    <w:rsid w:val="006017AC"/>
    <w:rsid w:val="006020F5"/>
    <w:rsid w:val="00607AFD"/>
    <w:rsid w:val="00617972"/>
    <w:rsid w:val="0063530D"/>
    <w:rsid w:val="00635F27"/>
    <w:rsid w:val="00654449"/>
    <w:rsid w:val="006615FC"/>
    <w:rsid w:val="006671BB"/>
    <w:rsid w:val="00674077"/>
    <w:rsid w:val="00675B94"/>
    <w:rsid w:val="0069701B"/>
    <w:rsid w:val="00697C47"/>
    <w:rsid w:val="006C0984"/>
    <w:rsid w:val="006F5D52"/>
    <w:rsid w:val="00734A28"/>
    <w:rsid w:val="00763789"/>
    <w:rsid w:val="00763AEC"/>
    <w:rsid w:val="00782159"/>
    <w:rsid w:val="007A71BF"/>
    <w:rsid w:val="00817C04"/>
    <w:rsid w:val="008351E8"/>
    <w:rsid w:val="00844CD4"/>
    <w:rsid w:val="008A3554"/>
    <w:rsid w:val="008A3BDA"/>
    <w:rsid w:val="008B5823"/>
    <w:rsid w:val="008E2396"/>
    <w:rsid w:val="008F56EB"/>
    <w:rsid w:val="009111CD"/>
    <w:rsid w:val="00912CB3"/>
    <w:rsid w:val="0092484D"/>
    <w:rsid w:val="00933C2D"/>
    <w:rsid w:val="009413DE"/>
    <w:rsid w:val="009528BE"/>
    <w:rsid w:val="00953473"/>
    <w:rsid w:val="0096583B"/>
    <w:rsid w:val="0097353D"/>
    <w:rsid w:val="00993D56"/>
    <w:rsid w:val="009F1155"/>
    <w:rsid w:val="00AA05E5"/>
    <w:rsid w:val="00AE0580"/>
    <w:rsid w:val="00AE0D5C"/>
    <w:rsid w:val="00AE49F3"/>
    <w:rsid w:val="00B003F3"/>
    <w:rsid w:val="00B540E4"/>
    <w:rsid w:val="00B63711"/>
    <w:rsid w:val="00BB4686"/>
    <w:rsid w:val="00BD5DE5"/>
    <w:rsid w:val="00C14DA2"/>
    <w:rsid w:val="00C25B1C"/>
    <w:rsid w:val="00C771FE"/>
    <w:rsid w:val="00C956F8"/>
    <w:rsid w:val="00C97B3E"/>
    <w:rsid w:val="00CD1F9E"/>
    <w:rsid w:val="00CF67E3"/>
    <w:rsid w:val="00D60699"/>
    <w:rsid w:val="00DA2CF2"/>
    <w:rsid w:val="00DA583A"/>
    <w:rsid w:val="00DD5ABC"/>
    <w:rsid w:val="00E0219F"/>
    <w:rsid w:val="00E2126E"/>
    <w:rsid w:val="00E2671F"/>
    <w:rsid w:val="00E42FBB"/>
    <w:rsid w:val="00ED2D44"/>
    <w:rsid w:val="00EF44F2"/>
    <w:rsid w:val="00F02D38"/>
    <w:rsid w:val="00F44289"/>
    <w:rsid w:val="00F51050"/>
    <w:rsid w:val="00F56A77"/>
    <w:rsid w:val="00F746FC"/>
    <w:rsid w:val="00F813EF"/>
    <w:rsid w:val="00F8274B"/>
    <w:rsid w:val="00FC094E"/>
    <w:rsid w:val="00FD6DD2"/>
    <w:rsid w:val="00FE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8AFE9"/>
  <w15:chartTrackingRefBased/>
  <w15:docId w15:val="{50EEE478-7CB1-415C-AFE3-04DB4859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9B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212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1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80</cp:revision>
  <dcterms:created xsi:type="dcterms:W3CDTF">2020-05-16T05:45:00Z</dcterms:created>
  <dcterms:modified xsi:type="dcterms:W3CDTF">2020-06-01T17:47:00Z</dcterms:modified>
</cp:coreProperties>
</file>